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3993" w:rsidRDefault="00D93993" w:rsidP="00D93993">
      <w:pPr>
        <w:spacing w:line="360" w:lineRule="auto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Genetic diversity of avocado (</w:t>
      </w:r>
      <w:proofErr w:type="spellStart"/>
      <w:r w:rsidRPr="00140F6E">
        <w:rPr>
          <w:rFonts w:asciiTheme="majorBidi" w:hAnsiTheme="majorBidi" w:cstheme="majorBidi"/>
          <w:b/>
          <w:bCs/>
          <w:i/>
          <w:iCs/>
          <w:sz w:val="28"/>
          <w:szCs w:val="28"/>
        </w:rPr>
        <w:t>Persea</w:t>
      </w:r>
      <w:proofErr w:type="spellEnd"/>
      <w:r w:rsidRPr="00140F6E">
        <w:rPr>
          <w:rFonts w:asciiTheme="majorBidi" w:hAnsiTheme="majorBidi" w:cstheme="majorBidi"/>
          <w:b/>
          <w:bCs/>
          <w:i/>
          <w:iCs/>
          <w:sz w:val="28"/>
          <w:szCs w:val="28"/>
        </w:rPr>
        <w:t xml:space="preserve"> </w:t>
      </w:r>
      <w:proofErr w:type="spellStart"/>
      <w:proofErr w:type="gramStart"/>
      <w:r>
        <w:rPr>
          <w:rFonts w:asciiTheme="majorBidi" w:hAnsiTheme="majorBidi" w:cstheme="majorBidi"/>
          <w:b/>
          <w:bCs/>
          <w:i/>
          <w:iCs/>
          <w:sz w:val="28"/>
          <w:szCs w:val="28"/>
        </w:rPr>
        <w:t>a</w:t>
      </w:r>
      <w:r w:rsidRPr="00140F6E">
        <w:rPr>
          <w:rFonts w:asciiTheme="majorBidi" w:hAnsiTheme="majorBidi" w:cstheme="majorBidi"/>
          <w:b/>
          <w:bCs/>
          <w:i/>
          <w:iCs/>
          <w:sz w:val="28"/>
          <w:szCs w:val="28"/>
        </w:rPr>
        <w:t>mericana</w:t>
      </w:r>
      <w:proofErr w:type="spellEnd"/>
      <w:proofErr w:type="gramEnd"/>
      <w:r>
        <w:rPr>
          <w:rFonts w:asciiTheme="majorBidi" w:hAnsiTheme="majorBidi" w:cstheme="majorBidi"/>
          <w:b/>
          <w:bCs/>
          <w:sz w:val="28"/>
          <w:szCs w:val="28"/>
        </w:rPr>
        <w:t xml:space="preserve"> Mill.) germplasm using pooled sequencing.</w:t>
      </w:r>
    </w:p>
    <w:p w:rsidR="0047620A" w:rsidRPr="00EA1EA1" w:rsidRDefault="0047620A" w:rsidP="009B2BB1">
      <w:pPr>
        <w:rPr>
          <w:rFonts w:asciiTheme="majorBidi" w:hAnsiTheme="majorBidi" w:cstheme="majorBidi"/>
          <w:noProof/>
          <w:sz w:val="32"/>
          <w:szCs w:val="32"/>
        </w:rPr>
      </w:pPr>
      <w:r w:rsidRPr="00EA1EA1">
        <w:rPr>
          <w:rFonts w:asciiTheme="majorBidi" w:hAnsiTheme="majorBidi" w:cstheme="majorBidi"/>
          <w:sz w:val="32"/>
          <w:szCs w:val="32"/>
        </w:rPr>
        <w:t>Supplementary materials</w:t>
      </w:r>
    </w:p>
    <w:p w:rsidR="0047620A" w:rsidRPr="00EA1EA1" w:rsidRDefault="0047620A" w:rsidP="009B2BB1">
      <w:pPr>
        <w:rPr>
          <w:rFonts w:asciiTheme="majorBidi" w:hAnsiTheme="majorBidi" w:cstheme="majorBidi"/>
          <w:noProof/>
          <w:sz w:val="32"/>
          <w:szCs w:val="32"/>
        </w:rPr>
      </w:pPr>
    </w:p>
    <w:p w:rsidR="00041D8D" w:rsidRDefault="00041D8D" w:rsidP="00041D8D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Table S2</w:t>
      </w:r>
      <w:r>
        <w:rPr>
          <w:rFonts w:asciiTheme="majorBidi" w:hAnsiTheme="majorBidi" w:cstheme="majorBidi"/>
          <w:sz w:val="24"/>
          <w:szCs w:val="24"/>
        </w:rPr>
        <w:t>. Classification of avocado accessions.</w:t>
      </w:r>
    </w:p>
    <w:tbl>
      <w:tblPr>
        <w:tblW w:w="9498" w:type="dxa"/>
        <w:tblInd w:w="-10" w:type="dxa"/>
        <w:tblLook w:val="04A0" w:firstRow="1" w:lastRow="0" w:firstColumn="1" w:lastColumn="0" w:noHBand="0" w:noVBand="1"/>
      </w:tblPr>
      <w:tblGrid>
        <w:gridCol w:w="1080"/>
        <w:gridCol w:w="1540"/>
        <w:gridCol w:w="1080"/>
        <w:gridCol w:w="1206"/>
        <w:gridCol w:w="1166"/>
        <w:gridCol w:w="1080"/>
        <w:gridCol w:w="1086"/>
        <w:gridCol w:w="1260"/>
      </w:tblGrid>
      <w:tr w:rsidR="00041D8D" w:rsidRPr="00301F2B" w:rsidTr="004641A3">
        <w:trPr>
          <w:trHeight w:val="300"/>
        </w:trPr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bookmarkStart w:id="0" w:name="RANGE!A1:F101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ple code</w:t>
            </w:r>
            <w:bookmarkEnd w:id="0"/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cession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re</w:t>
            </w:r>
          </w:p>
        </w:tc>
        <w:tc>
          <w:tcPr>
            <w:tcW w:w="12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41D8D" w:rsidRPr="00301F2B" w:rsidRDefault="001546A0" w:rsidP="00154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nown c</w:t>
            </w:r>
            <w:r w:rsidR="00041D8D"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ssification</w:t>
            </w:r>
            <w:r w:rsidR="00041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n literature</w:t>
            </w:r>
          </w:p>
        </w:tc>
        <w:tc>
          <w:tcPr>
            <w:tcW w:w="11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w classification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xican</w:t>
            </w:r>
          </w:p>
        </w:tc>
        <w:tc>
          <w:tcPr>
            <w:tcW w:w="10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uatemalan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est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dian</w:t>
            </w:r>
          </w:p>
        </w:tc>
      </w:tr>
      <w:tr w:rsidR="00041D8D" w:rsidRPr="00301F2B" w:rsidTr="004641A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o-8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l </w:t>
            </w:r>
            <w:proofErr w:type="spellStart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n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041D8D" w:rsidRPr="00301F2B" w:rsidTr="004641A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o-6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jancha</w:t>
            </w:r>
            <w:proofErr w:type="spellEnd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041D8D" w:rsidRPr="00301F2B" w:rsidTr="004641A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o-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rema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041D8D" w:rsidRPr="00301F2B" w:rsidTr="004641A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o-4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uixtl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041D8D" w:rsidRPr="00301F2B" w:rsidTr="004641A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o-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la</w:t>
            </w:r>
            <w:proofErr w:type="spellEnd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041D8D" w:rsidRPr="00301F2B" w:rsidTr="004641A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o-3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atla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041D8D" w:rsidRPr="00301F2B" w:rsidTr="004641A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o-1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ntima</w:t>
            </w:r>
            <w:proofErr w:type="spellEnd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041D8D" w:rsidRPr="00301F2B" w:rsidTr="004641A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o-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pachul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041D8D" w:rsidRPr="00301F2B" w:rsidTr="004641A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o-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n Sebastian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041D8D" w:rsidRPr="00301F2B" w:rsidTr="004641A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o-1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izaba 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041D8D" w:rsidRPr="00301F2B" w:rsidTr="004641A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o-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la</w:t>
            </w:r>
            <w:proofErr w:type="spellEnd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041D8D" w:rsidRPr="00301F2B" w:rsidTr="004641A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o-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uzm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041D8D" w:rsidRPr="00301F2B" w:rsidTr="004641A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o-5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rdesa</w:t>
            </w:r>
            <w:proofErr w:type="spellEnd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041D8D" w:rsidRPr="00301F2B" w:rsidTr="004641A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o-16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tigu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041D8D" w:rsidRPr="00301F2B" w:rsidTr="004641A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o-5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uacatitla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41D8D" w:rsidRPr="00301F2B" w:rsidTr="004641A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o-5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zuitla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41D8D" w:rsidRPr="00301F2B" w:rsidTr="004641A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o-6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chomilco</w:t>
            </w:r>
            <w:proofErr w:type="spellEnd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41D8D" w:rsidRPr="00301F2B" w:rsidTr="004641A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o-5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uayabamb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41D8D" w:rsidRPr="00301F2B" w:rsidTr="004641A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o-5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o Negro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41D8D" w:rsidRPr="00301F2B" w:rsidTr="004641A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o-4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quila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41D8D" w:rsidRPr="00301F2B" w:rsidTr="004641A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o-5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insvill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41D8D" w:rsidRPr="00301F2B" w:rsidTr="004641A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o-3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itan</w:t>
            </w:r>
            <w:proofErr w:type="spellEnd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41D8D" w:rsidRPr="00301F2B" w:rsidTr="004641A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o-4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itan</w:t>
            </w:r>
            <w:proofErr w:type="spellEnd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41D8D" w:rsidRPr="00301F2B" w:rsidTr="004641A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o-3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atenang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41D8D" w:rsidRPr="00301F2B" w:rsidTr="004641A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o-4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n Marcos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41D8D" w:rsidRPr="00301F2B" w:rsidTr="004641A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o-2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eva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41D8D" w:rsidRPr="00301F2B" w:rsidTr="004641A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o-4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.Cristobal</w:t>
            </w:r>
            <w:proofErr w:type="spellEnd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er. 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41D8D" w:rsidRPr="00301F2B" w:rsidTr="004641A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o-4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.Cristobal</w:t>
            </w:r>
            <w:proofErr w:type="spellEnd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er. 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41D8D" w:rsidRPr="00301F2B" w:rsidTr="004641A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Avo-3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olola</w:t>
            </w:r>
            <w:proofErr w:type="spellEnd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41D8D" w:rsidRPr="00301F2B" w:rsidTr="004641A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o-2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lestin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41D8D" w:rsidRPr="00301F2B" w:rsidTr="004641A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o-8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bol</w:t>
            </w:r>
            <w:proofErr w:type="spellEnd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01F2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8</w:t>
            </w:r>
          </w:p>
        </w:tc>
      </w:tr>
      <w:tr w:rsidR="00041D8D" w:rsidRPr="00301F2B" w:rsidTr="004641A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o-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erto Jimenez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01F2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 X WI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3</w:t>
            </w:r>
          </w:p>
        </w:tc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</w:tr>
      <w:tr w:rsidR="00041D8D" w:rsidRPr="00301F2B" w:rsidTr="004641A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o-7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. Javier 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01F2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 X WI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1</w:t>
            </w:r>
          </w:p>
        </w:tc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5</w:t>
            </w:r>
          </w:p>
        </w:tc>
      </w:tr>
      <w:tr w:rsidR="00041D8D" w:rsidRPr="00301F2B" w:rsidTr="004641A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o-7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. Javier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01F2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 X WI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8</w:t>
            </w:r>
          </w:p>
        </w:tc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6</w:t>
            </w:r>
          </w:p>
        </w:tc>
      </w:tr>
      <w:tr w:rsidR="00041D8D" w:rsidRPr="00301F2B" w:rsidTr="004641A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o-7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gui</w:t>
            </w:r>
            <w:proofErr w:type="spellEnd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01F2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 X G X WI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3</w:t>
            </w:r>
          </w:p>
        </w:tc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6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1</w:t>
            </w:r>
          </w:p>
        </w:tc>
      </w:tr>
      <w:tr w:rsidR="00041D8D" w:rsidRPr="00301F2B" w:rsidTr="004641A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o-1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rotonga</w:t>
            </w:r>
            <w:proofErr w:type="spellEnd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01F2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 X WI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3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1</w:t>
            </w:r>
          </w:p>
        </w:tc>
      </w:tr>
      <w:tr w:rsidR="00041D8D" w:rsidRPr="00301F2B" w:rsidTr="004641A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o-1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rdienko</w:t>
            </w:r>
            <w:proofErr w:type="spellEnd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01F2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 X WI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1</w:t>
            </w:r>
          </w:p>
        </w:tc>
      </w:tr>
      <w:tr w:rsidR="00041D8D" w:rsidRPr="00301F2B" w:rsidTr="004641A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o-2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ow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01F2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 X WI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6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1</w:t>
            </w:r>
          </w:p>
        </w:tc>
      </w:tr>
      <w:tr w:rsidR="00041D8D" w:rsidRPr="00301F2B" w:rsidTr="004641A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o-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ocatosa</w:t>
            </w:r>
            <w:proofErr w:type="spellEnd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01F2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1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5</w:t>
            </w:r>
          </w:p>
        </w:tc>
      </w:tr>
      <w:tr w:rsidR="00041D8D" w:rsidRPr="00301F2B" w:rsidTr="004641A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o-3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.i.s</w:t>
            </w:r>
            <w:proofErr w:type="spellEnd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 69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01F2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I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1</w:t>
            </w:r>
          </w:p>
        </w:tc>
      </w:tr>
      <w:tr w:rsidR="00041D8D" w:rsidRPr="00301F2B" w:rsidTr="004641A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o-7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l </w:t>
            </w:r>
            <w:proofErr w:type="spellStart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rcad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01F2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I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6</w:t>
            </w:r>
          </w:p>
        </w:tc>
      </w:tr>
      <w:tr w:rsidR="00041D8D" w:rsidRPr="00301F2B" w:rsidTr="004641A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o-4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igaray</w:t>
            </w:r>
            <w:proofErr w:type="spellEnd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01F2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I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5</w:t>
            </w:r>
          </w:p>
        </w:tc>
      </w:tr>
      <w:tr w:rsidR="00041D8D" w:rsidRPr="00301F2B" w:rsidTr="004641A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o-6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s Angeles 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01F2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I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9</w:t>
            </w:r>
          </w:p>
        </w:tc>
      </w:tr>
      <w:tr w:rsidR="00041D8D" w:rsidRPr="00301F2B" w:rsidTr="004641A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o-4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igaray</w:t>
            </w:r>
            <w:proofErr w:type="spellEnd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01F2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I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4</w:t>
            </w:r>
          </w:p>
        </w:tc>
      </w:tr>
      <w:tr w:rsidR="00041D8D" w:rsidRPr="00301F2B" w:rsidTr="004641A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o-5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richa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01F2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I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4</w:t>
            </w:r>
          </w:p>
        </w:tc>
      </w:tr>
      <w:tr w:rsidR="00041D8D" w:rsidRPr="00301F2B" w:rsidTr="004641A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o-8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l </w:t>
            </w:r>
            <w:proofErr w:type="spellStart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arco</w:t>
            </w:r>
            <w:proofErr w:type="spellEnd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01F2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I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2</w:t>
            </w:r>
          </w:p>
        </w:tc>
      </w:tr>
      <w:tr w:rsidR="00041D8D" w:rsidRPr="00301F2B" w:rsidTr="004641A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o-1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l </w:t>
            </w:r>
            <w:proofErr w:type="spellStart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enad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01F2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I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4</w:t>
            </w:r>
          </w:p>
        </w:tc>
      </w:tr>
      <w:tr w:rsidR="00041D8D" w:rsidRPr="00301F2B" w:rsidTr="004641A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o-8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l </w:t>
            </w:r>
            <w:proofErr w:type="spellStart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arco</w:t>
            </w:r>
            <w:proofErr w:type="spellEnd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01F2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I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9</w:t>
            </w:r>
          </w:p>
        </w:tc>
      </w:tr>
      <w:tr w:rsidR="00041D8D" w:rsidRPr="00301F2B" w:rsidTr="004641A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o-3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skaria</w:t>
            </w:r>
            <w:proofErr w:type="spellEnd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01F2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I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 X WI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4</w:t>
            </w:r>
          </w:p>
        </w:tc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</w:tr>
      <w:tr w:rsidR="00041D8D" w:rsidRPr="00301F2B" w:rsidTr="004641A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o-2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akia</w:t>
            </w:r>
            <w:proofErr w:type="spellEnd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01F2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I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 X WI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9</w:t>
            </w:r>
          </w:p>
        </w:tc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6</w:t>
            </w:r>
          </w:p>
        </w:tc>
      </w:tr>
      <w:tr w:rsidR="00041D8D" w:rsidRPr="00301F2B" w:rsidTr="004641A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o-3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uat</w:t>
            </w:r>
            <w:proofErr w:type="spellEnd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01F2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I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 X WI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7</w:t>
            </w:r>
          </w:p>
        </w:tc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6</w:t>
            </w:r>
          </w:p>
        </w:tc>
      </w:tr>
      <w:tr w:rsidR="00041D8D" w:rsidRPr="00301F2B" w:rsidTr="004641A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o-5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uacima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01F2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I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 X WI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4</w:t>
            </w:r>
          </w:p>
        </w:tc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3</w:t>
            </w:r>
          </w:p>
        </w:tc>
      </w:tr>
      <w:tr w:rsidR="00041D8D" w:rsidRPr="00301F2B" w:rsidTr="004641A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o-8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. Pedro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01F2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I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 X G X WI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8</w:t>
            </w:r>
          </w:p>
        </w:tc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8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4</w:t>
            </w:r>
          </w:p>
        </w:tc>
      </w:tr>
      <w:tr w:rsidR="00041D8D" w:rsidRPr="00301F2B" w:rsidTr="004641A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o-7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a </w:t>
            </w:r>
            <w:proofErr w:type="spellStart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scin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01F2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I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8</w:t>
            </w:r>
          </w:p>
        </w:tc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2</w:t>
            </w:r>
          </w:p>
        </w:tc>
      </w:tr>
      <w:tr w:rsidR="00041D8D" w:rsidRPr="00301F2B" w:rsidTr="004641A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o-2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. </w:t>
            </w:r>
            <w:proofErr w:type="spellStart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ericana</w:t>
            </w:r>
            <w:proofErr w:type="spellEnd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 H1-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01F2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I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3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</w:tr>
      <w:tr w:rsidR="00041D8D" w:rsidRPr="00301F2B" w:rsidTr="004641A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o-8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uacate</w:t>
            </w:r>
            <w:proofErr w:type="spellEnd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e </w:t>
            </w:r>
            <w:proofErr w:type="spellStart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t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01F2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I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 X WI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6</w:t>
            </w:r>
          </w:p>
        </w:tc>
      </w:tr>
      <w:tr w:rsidR="00041D8D" w:rsidRPr="00301F2B" w:rsidTr="004641A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o-8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di</w:t>
            </w:r>
            <w:proofErr w:type="spellEnd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01F2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I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 X WI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9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8</w:t>
            </w:r>
          </w:p>
        </w:tc>
      </w:tr>
      <w:tr w:rsidR="00041D8D" w:rsidRPr="00301F2B" w:rsidTr="004641A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o-5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no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01F2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 X WI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4</w:t>
            </w:r>
          </w:p>
        </w:tc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1</w:t>
            </w:r>
          </w:p>
        </w:tc>
      </w:tr>
      <w:tr w:rsidR="00041D8D" w:rsidRPr="00301F2B" w:rsidTr="004641A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o-5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saldu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01F2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 X G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2</w:t>
            </w:r>
          </w:p>
        </w:tc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6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3</w:t>
            </w:r>
          </w:p>
        </w:tc>
      </w:tr>
      <w:tr w:rsidR="00041D8D" w:rsidRPr="00301F2B" w:rsidTr="004641A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o-3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m 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01F2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 X WI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8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5</w:t>
            </w:r>
          </w:p>
        </w:tc>
      </w:tr>
      <w:tr w:rsidR="00041D8D" w:rsidRPr="00301F2B" w:rsidTr="004641A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o-2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erto Viej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01F2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3</w:t>
            </w:r>
          </w:p>
        </w:tc>
      </w:tr>
      <w:tr w:rsidR="00041D8D" w:rsidRPr="00301F2B" w:rsidTr="004641A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o-8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n Rafae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01F2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2</w:t>
            </w:r>
          </w:p>
        </w:tc>
      </w:tr>
      <w:tr w:rsidR="00041D8D" w:rsidRPr="00301F2B" w:rsidTr="004641A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o-2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lli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01F2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 X G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8</w:t>
            </w:r>
          </w:p>
        </w:tc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1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</w:tr>
      <w:tr w:rsidR="00041D8D" w:rsidRPr="00301F2B" w:rsidTr="004641A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o-3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olola</w:t>
            </w:r>
            <w:proofErr w:type="spellEnd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01F2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4</w:t>
            </w:r>
          </w:p>
        </w:tc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</w:t>
            </w:r>
          </w:p>
        </w:tc>
      </w:tr>
      <w:tr w:rsidR="00041D8D" w:rsidRPr="00301F2B" w:rsidTr="004641A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o-2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n Marcos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01F2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 X WI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5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2</w:t>
            </w:r>
          </w:p>
        </w:tc>
      </w:tr>
      <w:tr w:rsidR="00041D8D" w:rsidRPr="00301F2B" w:rsidTr="004641A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o-7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gam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01F2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 X WI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4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</w:tr>
      <w:tr w:rsidR="00041D8D" w:rsidRPr="00301F2B" w:rsidTr="004641A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o-4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chan</w:t>
            </w:r>
            <w:proofErr w:type="spellEnd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01F2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 X WI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7</w:t>
            </w:r>
          </w:p>
        </w:tc>
      </w:tr>
      <w:tr w:rsidR="00041D8D" w:rsidRPr="00301F2B" w:rsidTr="004641A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Avo-8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uacate</w:t>
            </w:r>
            <w:proofErr w:type="spellEnd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e </w:t>
            </w:r>
            <w:proofErr w:type="spellStart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i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01F2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 X WI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2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9</w:t>
            </w:r>
          </w:p>
        </w:tc>
      </w:tr>
      <w:tr w:rsidR="00041D8D" w:rsidRPr="00301F2B" w:rsidTr="004641A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o-7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ttinger</w:t>
            </w:r>
            <w:proofErr w:type="spellEnd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C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01F2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 X G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 X G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3</w:t>
            </w:r>
          </w:p>
        </w:tc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4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</w:tr>
      <w:tr w:rsidR="00041D8D" w:rsidRPr="00301F2B" w:rsidTr="004641A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o-6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r  [C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01F2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 X G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B31766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  <w:bookmarkStart w:id="1" w:name="_GoBack"/>
            <w:bookmarkEnd w:id="1"/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3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</w:tr>
      <w:tr w:rsidR="00041D8D" w:rsidRPr="00301F2B" w:rsidTr="004641A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o-6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ti</w:t>
            </w:r>
            <w:proofErr w:type="spellEnd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[C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01F2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 X G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1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8</w:t>
            </w:r>
          </w:p>
        </w:tc>
      </w:tr>
      <w:tr w:rsidR="00041D8D" w:rsidRPr="00301F2B" w:rsidTr="004641A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o-13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or [C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01F2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 X G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 X G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2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041D8D" w:rsidRPr="00301F2B" w:rsidTr="004641A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o-12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nkerton [C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01F2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 X G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 X G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</w:tr>
      <w:tr w:rsidR="00041D8D" w:rsidRPr="00301F2B" w:rsidTr="004641A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o-13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dranol</w:t>
            </w:r>
            <w:proofErr w:type="spellEnd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C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01F2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 X G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9</w:t>
            </w:r>
          </w:p>
        </w:tc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7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</w:tr>
      <w:tr w:rsidR="00041D8D" w:rsidRPr="00301F2B" w:rsidTr="004641A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o-12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erte</w:t>
            </w:r>
            <w:proofErr w:type="spellEnd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C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01F2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M, M X G)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 X G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6</w:t>
            </w:r>
          </w:p>
        </w:tc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1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</w:tr>
      <w:tr w:rsidR="00041D8D" w:rsidRPr="00301F2B" w:rsidTr="004641A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o-13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utano</w:t>
            </w:r>
            <w:proofErr w:type="spellEnd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C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01F2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M, M X G)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 X G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6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</w:tr>
      <w:tr w:rsidR="00041D8D" w:rsidRPr="00301F2B" w:rsidTr="004641A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o-12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dith</w:t>
            </w:r>
            <w:proofErr w:type="spellEnd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C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01F2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 X G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4</w:t>
            </w:r>
          </w:p>
        </w:tc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3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</w:tr>
      <w:tr w:rsidR="00041D8D" w:rsidRPr="00301F2B" w:rsidTr="004641A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o-14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lil</w:t>
            </w:r>
            <w:proofErr w:type="spellEnd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C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01F2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 X G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4</w:t>
            </w:r>
          </w:p>
        </w:tc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2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</w:tr>
      <w:tr w:rsidR="00041D8D" w:rsidRPr="00301F2B" w:rsidTr="004641A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o-11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rshim</w:t>
            </w:r>
            <w:proofErr w:type="spellEnd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C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01F2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 X G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 X G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1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8</w:t>
            </w:r>
          </w:p>
        </w:tc>
      </w:tr>
      <w:tr w:rsidR="00041D8D" w:rsidRPr="00301F2B" w:rsidTr="004641A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o-15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ad [C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01F2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 X G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 X G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8</w:t>
            </w:r>
          </w:p>
        </w:tc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9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</w:tr>
      <w:tr w:rsidR="00041D8D" w:rsidRPr="00301F2B" w:rsidTr="004641A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o-10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ague [C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01F2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M, M X G)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 X G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8</w:t>
            </w:r>
          </w:p>
        </w:tc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5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</w:tr>
      <w:tr w:rsidR="00041D8D" w:rsidRPr="00301F2B" w:rsidTr="004641A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o-12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on [C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01F2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G, M X G)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 X G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4</w:t>
            </w:r>
          </w:p>
        </w:tc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3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</w:tr>
      <w:tr w:rsidR="00041D8D" w:rsidRPr="00301F2B" w:rsidTr="004641A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o-9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urtz</w:t>
            </w:r>
            <w:proofErr w:type="spellEnd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C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01F2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G, M X G)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 X G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3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</w:tr>
      <w:tr w:rsidR="00041D8D" w:rsidRPr="00301F2B" w:rsidTr="004641A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o-10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epard [C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01F2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 X G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3</w:t>
            </w:r>
          </w:p>
        </w:tc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5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</w:tr>
      <w:tr w:rsidR="00041D8D" w:rsidRPr="00301F2B" w:rsidTr="004641A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o-14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hri</w:t>
            </w:r>
            <w:proofErr w:type="spellEnd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C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01F2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 X G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4</w:t>
            </w:r>
          </w:p>
        </w:tc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</w:tr>
      <w:tr w:rsidR="00041D8D" w:rsidRPr="00301F2B" w:rsidTr="004641A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o-9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ss [C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01F2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G ,M X G)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3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</w:tr>
      <w:tr w:rsidR="00041D8D" w:rsidRPr="00301F2B" w:rsidTr="004641A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o-6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i [C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01F2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 X G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2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</w:tr>
      <w:tr w:rsidR="00041D8D" w:rsidRPr="00301F2B" w:rsidTr="004641A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o-7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ed [C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01F2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6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</w:tr>
      <w:tr w:rsidR="00041D8D" w:rsidRPr="00301F2B" w:rsidTr="004641A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o-10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iet</w:t>
            </w:r>
            <w:proofErr w:type="spellEnd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C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01F2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G ,M X G)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2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</w:tr>
      <w:tr w:rsidR="00041D8D" w:rsidRPr="00301F2B" w:rsidTr="004641A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o-15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vi</w:t>
            </w:r>
            <w:proofErr w:type="spellEnd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C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01F2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 X G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8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</w:tr>
      <w:tr w:rsidR="00041D8D" w:rsidRPr="00301F2B" w:rsidTr="004641A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o-15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m [C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01F2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 X G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2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</w:tr>
      <w:tr w:rsidR="00041D8D" w:rsidRPr="00301F2B" w:rsidTr="004641A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o-12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d Label [C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01F2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I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3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</w:tr>
      <w:tr w:rsidR="00041D8D" w:rsidRPr="00301F2B" w:rsidTr="004641A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o-9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thsell</w:t>
            </w:r>
            <w:proofErr w:type="spellEnd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C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01F2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5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</w:tr>
      <w:tr w:rsidR="00041D8D" w:rsidRPr="00301F2B" w:rsidTr="004641A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o-14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ble (BL667) [C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01F2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 X G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3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</w:tr>
      <w:tr w:rsidR="00041D8D" w:rsidRPr="00301F2B" w:rsidTr="004641A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o-9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ther [C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01F2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</w:tr>
      <w:tr w:rsidR="00041D8D" w:rsidRPr="00301F2B" w:rsidTr="004641A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o-14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-151-2 [C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01F2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9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</w:tr>
      <w:tr w:rsidR="00041D8D" w:rsidRPr="00301F2B" w:rsidTr="004641A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o-12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wen [C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01F2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G ,M X G)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1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</w:tr>
      <w:tr w:rsidR="00041D8D" w:rsidRPr="00301F2B" w:rsidTr="004641A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o-10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arwil</w:t>
            </w:r>
            <w:proofErr w:type="spellEnd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C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01F2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1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041D8D" w:rsidRPr="00301F2B" w:rsidTr="004641A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o-1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nik</w:t>
            </w:r>
            <w:proofErr w:type="spellEnd"/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C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01F2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5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7</w:t>
            </w:r>
          </w:p>
        </w:tc>
      </w:tr>
      <w:tr w:rsidR="00041D8D" w:rsidRPr="00301F2B" w:rsidTr="004641A3"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o-9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mb Hass (BL122) [C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01F2B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 X G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7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1D8D" w:rsidRPr="00301F2B" w:rsidRDefault="00041D8D" w:rsidP="0046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01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</w:tr>
    </w:tbl>
    <w:p w:rsidR="00041D8D" w:rsidRDefault="00041D8D" w:rsidP="00041D8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B55354" w:rsidRPr="00881D58" w:rsidRDefault="00041D8D" w:rsidP="00881D58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WI – West Indian; G – Guatemalan; M – Mexican; [C] – cultivar; UI – unidentified.</w:t>
      </w:r>
    </w:p>
    <w:sectPr w:rsidR="00B55354" w:rsidRPr="00881D5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roman"/>
    <w:pitch w:val="variable"/>
  </w:font>
  <w:font w:name="DejaVu Sans">
    <w:panose1 w:val="00000000000000000000"/>
    <w:charset w:val="00"/>
    <w:family w:val="roman"/>
    <w:notTrueType/>
    <w:pitch w:val="default"/>
  </w:font>
  <w:font w:name="Miriam Mono CLM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72F2B0A"/>
    <w:multiLevelType w:val="hybridMultilevel"/>
    <w:tmpl w:val="558EA07C"/>
    <w:lvl w:ilvl="0" w:tplc="EDB26C5A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F447E61"/>
    <w:multiLevelType w:val="hybridMultilevel"/>
    <w:tmpl w:val="E86AB170"/>
    <w:lvl w:ilvl="0" w:tplc="A142D2C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6047"/>
    <w:rsid w:val="00041D8D"/>
    <w:rsid w:val="000469E7"/>
    <w:rsid w:val="00051F3D"/>
    <w:rsid w:val="0006207F"/>
    <w:rsid w:val="00095239"/>
    <w:rsid w:val="000B3CB5"/>
    <w:rsid w:val="000C0D46"/>
    <w:rsid w:val="000D1F5D"/>
    <w:rsid w:val="000E2046"/>
    <w:rsid w:val="000E76C1"/>
    <w:rsid w:val="001546A0"/>
    <w:rsid w:val="00184D25"/>
    <w:rsid w:val="001A0CC2"/>
    <w:rsid w:val="001A0E9B"/>
    <w:rsid w:val="001D15F4"/>
    <w:rsid w:val="001D1D8C"/>
    <w:rsid w:val="001E4869"/>
    <w:rsid w:val="00202D85"/>
    <w:rsid w:val="00215428"/>
    <w:rsid w:val="00254617"/>
    <w:rsid w:val="00276695"/>
    <w:rsid w:val="0029173B"/>
    <w:rsid w:val="002B0EBF"/>
    <w:rsid w:val="003663D9"/>
    <w:rsid w:val="003B651B"/>
    <w:rsid w:val="003C69FF"/>
    <w:rsid w:val="003E10FC"/>
    <w:rsid w:val="003E4C56"/>
    <w:rsid w:val="00427FCD"/>
    <w:rsid w:val="00431049"/>
    <w:rsid w:val="00444E35"/>
    <w:rsid w:val="00455F51"/>
    <w:rsid w:val="004641A3"/>
    <w:rsid w:val="0047620A"/>
    <w:rsid w:val="004C29AB"/>
    <w:rsid w:val="00506A56"/>
    <w:rsid w:val="005462B4"/>
    <w:rsid w:val="005576D4"/>
    <w:rsid w:val="006177F9"/>
    <w:rsid w:val="00650C9B"/>
    <w:rsid w:val="00656787"/>
    <w:rsid w:val="006620B5"/>
    <w:rsid w:val="006C55A6"/>
    <w:rsid w:val="006E2702"/>
    <w:rsid w:val="007A330E"/>
    <w:rsid w:val="007D0FA1"/>
    <w:rsid w:val="007F5396"/>
    <w:rsid w:val="00802078"/>
    <w:rsid w:val="00807E1C"/>
    <w:rsid w:val="00817B61"/>
    <w:rsid w:val="008333FD"/>
    <w:rsid w:val="00881D58"/>
    <w:rsid w:val="008A7547"/>
    <w:rsid w:val="008E72AB"/>
    <w:rsid w:val="009B2BB1"/>
    <w:rsid w:val="009D1C9B"/>
    <w:rsid w:val="009E3CB4"/>
    <w:rsid w:val="009F657E"/>
    <w:rsid w:val="00A46B0A"/>
    <w:rsid w:val="00A926B4"/>
    <w:rsid w:val="00AC52C0"/>
    <w:rsid w:val="00AE7D2A"/>
    <w:rsid w:val="00AF65E8"/>
    <w:rsid w:val="00B04015"/>
    <w:rsid w:val="00B13C4C"/>
    <w:rsid w:val="00B31766"/>
    <w:rsid w:val="00B36965"/>
    <w:rsid w:val="00B52A23"/>
    <w:rsid w:val="00B55354"/>
    <w:rsid w:val="00BF36C8"/>
    <w:rsid w:val="00BF7A64"/>
    <w:rsid w:val="00C06551"/>
    <w:rsid w:val="00C16047"/>
    <w:rsid w:val="00D10243"/>
    <w:rsid w:val="00D25AA6"/>
    <w:rsid w:val="00D75310"/>
    <w:rsid w:val="00D7660D"/>
    <w:rsid w:val="00D7786D"/>
    <w:rsid w:val="00D80385"/>
    <w:rsid w:val="00D82A4B"/>
    <w:rsid w:val="00D93993"/>
    <w:rsid w:val="00DA2D8E"/>
    <w:rsid w:val="00DC18B9"/>
    <w:rsid w:val="00E039E9"/>
    <w:rsid w:val="00E222A5"/>
    <w:rsid w:val="00E34837"/>
    <w:rsid w:val="00E5272D"/>
    <w:rsid w:val="00E53AD6"/>
    <w:rsid w:val="00E718F6"/>
    <w:rsid w:val="00E72D26"/>
    <w:rsid w:val="00E90C0E"/>
    <w:rsid w:val="00EA1EA1"/>
    <w:rsid w:val="00F20E60"/>
    <w:rsid w:val="00F46279"/>
    <w:rsid w:val="00F72B9A"/>
    <w:rsid w:val="00F80D39"/>
    <w:rsid w:val="00FB00E3"/>
    <w:rsid w:val="00FC3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CF1D14"/>
  <w15:docId w15:val="{948AF8FA-E8CD-443B-B980-069368DB7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41D8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444E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444E35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AC52C0"/>
    <w:pPr>
      <w:spacing w:after="24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041D8D"/>
    <w:rPr>
      <w:rFonts w:ascii="Times New Roman" w:eastAsia="Times New Roman" w:hAnsi="Times New Roman" w:cs="Times New Roman"/>
      <w:b/>
      <w:bCs/>
      <w:kern w:val="36"/>
      <w:sz w:val="48"/>
      <w:szCs w:val="48"/>
      <w:lang w:bidi="ar-SA"/>
    </w:rPr>
  </w:style>
  <w:style w:type="character" w:styleId="Hyperlink">
    <w:name w:val="Hyperlink"/>
    <w:basedOn w:val="DefaultParagraphFont"/>
    <w:uiPriority w:val="99"/>
    <w:semiHidden/>
    <w:unhideWhenUsed/>
    <w:rsid w:val="00041D8D"/>
    <w:rPr>
      <w:color w:val="0000FF"/>
      <w:u w:val="single"/>
    </w:rPr>
  </w:style>
  <w:style w:type="character" w:customStyle="1" w:styleId="InternetLink">
    <w:name w:val="Internet Link"/>
    <w:basedOn w:val="DefaultParagraphFont"/>
    <w:uiPriority w:val="99"/>
    <w:unhideWhenUsed/>
    <w:rsid w:val="00041D8D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041D8D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041D8D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041D8D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041D8D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041D8D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41D8D"/>
    <w:rPr>
      <w:b/>
      <w:bCs/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041D8D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041D8D"/>
    <w:rPr>
      <w:b/>
      <w:bCs/>
      <w:sz w:val="20"/>
      <w:szCs w:val="20"/>
    </w:rPr>
  </w:style>
  <w:style w:type="character" w:customStyle="1" w:styleId="BalloonTextChar1">
    <w:name w:val="Balloon Text Char1"/>
    <w:basedOn w:val="DefaultParagraphFont"/>
    <w:uiPriority w:val="99"/>
    <w:semiHidden/>
    <w:rsid w:val="00041D8D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041D8D"/>
    <w:rPr>
      <w:color w:val="800080"/>
      <w:u w:val="single"/>
    </w:rPr>
  </w:style>
  <w:style w:type="character" w:styleId="Emphasis">
    <w:name w:val="Emphasis"/>
    <w:qFormat/>
    <w:rsid w:val="00041D8D"/>
    <w:rPr>
      <w:i/>
      <w:iCs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41D8D"/>
  </w:style>
  <w:style w:type="paragraph" w:styleId="Header">
    <w:name w:val="header"/>
    <w:basedOn w:val="Normal"/>
    <w:link w:val="HeaderChar"/>
    <w:uiPriority w:val="99"/>
    <w:unhideWhenUsed/>
    <w:rsid w:val="00041D8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041D8D"/>
  </w:style>
  <w:style w:type="character" w:customStyle="1" w:styleId="FooterChar">
    <w:name w:val="Footer Char"/>
    <w:basedOn w:val="DefaultParagraphFont"/>
    <w:link w:val="Footer"/>
    <w:uiPriority w:val="99"/>
    <w:qFormat/>
    <w:rsid w:val="00041D8D"/>
  </w:style>
  <w:style w:type="paragraph" w:styleId="Footer">
    <w:name w:val="footer"/>
    <w:basedOn w:val="Normal"/>
    <w:link w:val="FooterChar"/>
    <w:uiPriority w:val="99"/>
    <w:unhideWhenUsed/>
    <w:rsid w:val="00041D8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041D8D"/>
  </w:style>
  <w:style w:type="paragraph" w:customStyle="1" w:styleId="Heading">
    <w:name w:val="Heading"/>
    <w:basedOn w:val="Normal"/>
    <w:next w:val="BodyText"/>
    <w:qFormat/>
    <w:rsid w:val="00041D8D"/>
    <w:pPr>
      <w:keepNext/>
      <w:spacing w:before="240" w:after="120"/>
    </w:pPr>
    <w:rPr>
      <w:rFonts w:ascii="Liberation Sans" w:eastAsia="DejaVu Sans" w:hAnsi="Liberation Sans" w:cs="Miriam Mono CLM"/>
      <w:color w:val="00000A"/>
      <w:sz w:val="28"/>
      <w:szCs w:val="28"/>
    </w:rPr>
  </w:style>
  <w:style w:type="paragraph" w:styleId="BodyText">
    <w:name w:val="Body Text"/>
    <w:basedOn w:val="Normal"/>
    <w:link w:val="BodyTextChar"/>
    <w:rsid w:val="00041D8D"/>
    <w:pPr>
      <w:spacing w:after="140" w:line="288" w:lineRule="auto"/>
    </w:pPr>
    <w:rPr>
      <w:color w:val="00000A"/>
    </w:rPr>
  </w:style>
  <w:style w:type="character" w:customStyle="1" w:styleId="BodyTextChar">
    <w:name w:val="Body Text Char"/>
    <w:basedOn w:val="DefaultParagraphFont"/>
    <w:link w:val="BodyText"/>
    <w:rsid w:val="00041D8D"/>
    <w:rPr>
      <w:color w:val="00000A"/>
    </w:rPr>
  </w:style>
  <w:style w:type="paragraph" w:styleId="List">
    <w:name w:val="List"/>
    <w:basedOn w:val="BodyText"/>
    <w:rsid w:val="00041D8D"/>
    <w:rPr>
      <w:rFonts w:cs="Miriam Mono CLM"/>
    </w:rPr>
  </w:style>
  <w:style w:type="paragraph" w:styleId="Caption">
    <w:name w:val="caption"/>
    <w:basedOn w:val="Normal"/>
    <w:qFormat/>
    <w:rsid w:val="00041D8D"/>
    <w:pPr>
      <w:suppressLineNumbers/>
      <w:spacing w:before="120" w:after="120"/>
    </w:pPr>
    <w:rPr>
      <w:rFonts w:cs="Miriam Mono CLM"/>
      <w:i/>
      <w:iCs/>
      <w:color w:val="00000A"/>
      <w:sz w:val="24"/>
      <w:szCs w:val="24"/>
    </w:rPr>
  </w:style>
  <w:style w:type="paragraph" w:customStyle="1" w:styleId="Index">
    <w:name w:val="Index"/>
    <w:basedOn w:val="Normal"/>
    <w:qFormat/>
    <w:rsid w:val="00041D8D"/>
    <w:pPr>
      <w:suppressLineNumbers/>
    </w:pPr>
    <w:rPr>
      <w:rFonts w:cs="Miriam Mono CLM"/>
      <w:color w:val="00000A"/>
    </w:rPr>
  </w:style>
  <w:style w:type="paragraph" w:styleId="ListParagraph">
    <w:name w:val="List Paragraph"/>
    <w:basedOn w:val="Normal"/>
    <w:uiPriority w:val="34"/>
    <w:qFormat/>
    <w:rsid w:val="00041D8D"/>
    <w:pPr>
      <w:ind w:left="720"/>
      <w:contextualSpacing/>
    </w:pPr>
    <w:rPr>
      <w:color w:val="00000A"/>
    </w:rPr>
  </w:style>
  <w:style w:type="paragraph" w:customStyle="1" w:styleId="xl63">
    <w:name w:val="xl63"/>
    <w:basedOn w:val="Normal"/>
    <w:qFormat/>
    <w:rsid w:val="00041D8D"/>
    <w:pPr>
      <w:shd w:val="clear" w:color="000000" w:fill="F2F2F2"/>
      <w:spacing w:beforeAutospacing="1" w:afterAutospacing="1" w:line="240" w:lineRule="auto"/>
    </w:pPr>
    <w:rPr>
      <w:rFonts w:ascii="Times New Roman" w:eastAsia="Times New Roman" w:hAnsi="Times New Roman" w:cs="Times New Roman"/>
      <w:color w:val="00000A"/>
      <w:sz w:val="24"/>
      <w:szCs w:val="24"/>
    </w:rPr>
  </w:style>
  <w:style w:type="paragraph" w:customStyle="1" w:styleId="xl65">
    <w:name w:val="xl65"/>
    <w:basedOn w:val="Normal"/>
    <w:qFormat/>
    <w:rsid w:val="00041D8D"/>
    <w:pPr>
      <w:shd w:val="clear" w:color="000000" w:fill="F2F2F2"/>
      <w:spacing w:beforeAutospacing="1" w:afterAutospacing="1" w:line="240" w:lineRule="auto"/>
    </w:pPr>
    <w:rPr>
      <w:rFonts w:ascii="Times New Roman" w:eastAsia="Times New Roman" w:hAnsi="Times New Roman" w:cs="Times New Roman"/>
      <w:color w:val="00000A"/>
      <w:sz w:val="24"/>
      <w:szCs w:val="24"/>
    </w:rPr>
  </w:style>
  <w:style w:type="paragraph" w:customStyle="1" w:styleId="xl66">
    <w:name w:val="xl66"/>
    <w:basedOn w:val="Normal"/>
    <w:rsid w:val="00041D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041D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sonormal0">
    <w:name w:val="msonormal"/>
    <w:basedOn w:val="Normal"/>
    <w:rsid w:val="00041D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041D8D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041D8D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41D8D"/>
  </w:style>
  <w:style w:type="paragraph" w:customStyle="1" w:styleId="xl68">
    <w:name w:val="xl68"/>
    <w:basedOn w:val="Normal"/>
    <w:rsid w:val="00041D8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69">
    <w:name w:val="xl69"/>
    <w:basedOn w:val="Normal"/>
    <w:rsid w:val="00041D8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Times New Roman"/>
      <w:sz w:val="20"/>
      <w:szCs w:val="20"/>
    </w:rPr>
  </w:style>
  <w:style w:type="paragraph" w:customStyle="1" w:styleId="xl70">
    <w:name w:val="xl70"/>
    <w:basedOn w:val="Normal"/>
    <w:rsid w:val="00041D8D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1">
    <w:name w:val="xl71"/>
    <w:basedOn w:val="Normal"/>
    <w:rsid w:val="00041D8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2">
    <w:name w:val="xl72"/>
    <w:basedOn w:val="Normal"/>
    <w:rsid w:val="00041D8D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3">
    <w:name w:val="xl73"/>
    <w:basedOn w:val="Normal"/>
    <w:rsid w:val="00041D8D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4">
    <w:name w:val="xl74"/>
    <w:basedOn w:val="Normal"/>
    <w:rsid w:val="00041D8D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5">
    <w:name w:val="xl75"/>
    <w:basedOn w:val="Normal"/>
    <w:rsid w:val="00041D8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6">
    <w:name w:val="xl76"/>
    <w:basedOn w:val="Normal"/>
    <w:rsid w:val="00041D8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041D8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9" w:color="auto"/>
      </w:pBdr>
      <w:shd w:val="clear" w:color="000000" w:fill="D9D9D9"/>
      <w:spacing w:before="100" w:beforeAutospacing="1" w:after="100" w:afterAutospacing="1" w:line="240" w:lineRule="auto"/>
      <w:ind w:firstLineChars="100" w:firstLine="100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8">
    <w:name w:val="xl78"/>
    <w:basedOn w:val="Normal"/>
    <w:rsid w:val="00041D8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041D8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9040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695</Words>
  <Characters>396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o</dc:creator>
  <cp:keywords/>
  <dc:description/>
  <cp:lastModifiedBy>Ron Ophir</cp:lastModifiedBy>
  <cp:revision>5</cp:revision>
  <cp:lastPrinted>2018-08-12T10:11:00Z</cp:lastPrinted>
  <dcterms:created xsi:type="dcterms:W3CDTF">2019-01-27T10:53:00Z</dcterms:created>
  <dcterms:modified xsi:type="dcterms:W3CDTF">2019-04-17T0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5"&gt;&lt;session id="k3yyndIE"/&gt;&lt;style id="http://www.zotero.org/styles/bmc-genomics" hasBibliography="1" bibliographyStyleHasBeenSet="1"/&gt;&lt;prefs&gt;&lt;pref name="fieldType" value="Field"/&gt;&lt;pref name="automaticJournalAbbr</vt:lpwstr>
  </property>
  <property fmtid="{D5CDD505-2E9C-101B-9397-08002B2CF9AE}" pid="3" name="ZOTERO_PREF_2">
    <vt:lpwstr>eviations" value="true"/&gt;&lt;pref name="delayCitationUpdates" value="true"/&gt;&lt;pref name="dontAskDelayCitationUpdates" value="true"/&gt;&lt;/prefs&gt;&lt;/data&gt;</vt:lpwstr>
  </property>
</Properties>
</file>